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 </w:t>
      </w:r>
      <w:r>
        <w:rPr>
          <w:rFonts w:cs="Times New Roman" w:ascii="Times New Roman" w:hAnsi="Times New Roman"/>
          <w:sz w:val="24"/>
          <w:szCs w:val="24"/>
          <w:lang w:val="en-US"/>
        </w:rPr>
        <w:t>Correspondence between chemical names and numbers provided in the synthesis processes described in the figures of the manuscrip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emical No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emical nam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4-(phenyldiazenyl)naphthalen-1-ami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4-(phenyldiazenyl)naphthalene-1-diazonium chlorid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-dimethyl-2,3-di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erimidi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-dimethyl-6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(4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(phenyldiazenyl)naphthalen-1yl)diazenyl)-2,3-di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erimidi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-dimethyl-4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(4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(phenyldiazenyl)naphthalen-1yl)diazenyl)-2,3-di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erimidi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8-diaminonaphthale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droxyaceto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-methyl-2,3-di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erimidin-2-yl)methano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ili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-methyl-6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(4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phenyldiazenyl)naphthalen-1-yl)diazenyl)-2,3-di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erimidin-2-yl)methano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1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-methyl-6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(4-(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phenyldiazenyl)naphthalen-1-yl)diazenyl)-2,3-di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erimidin-2-yl)methyl 5-((3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4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6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-2-oxohexahydro-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thieno[3,4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imidazol-4-yl)pentanoat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4:15:00Z</dcterms:created>
  <dc:creator>Thanos</dc:creator>
  <dc:description/>
  <cp:keywords/>
  <dc:language>en-US</dc:language>
  <cp:lastModifiedBy>Thanos</cp:lastModifiedBy>
  <dcterms:modified xsi:type="dcterms:W3CDTF">2016-07-08T14:48:00Z</dcterms:modified>
  <cp:revision>15</cp:revision>
  <dc:subject/>
  <dc:title/>
</cp:coreProperties>
</file>